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CBDAA" w14:textId="799FABAF" w:rsidR="001F4F84" w:rsidRDefault="001F4F84" w:rsidP="0073130C">
      <w:pPr>
        <w:keepNext/>
        <w:keepLines/>
        <w:spacing w:after="0" w:line="240" w:lineRule="auto"/>
        <w:contextualSpacing/>
        <w:outlineLvl w:val="2"/>
        <w:rPr>
          <w:rFonts w:ascii="Calibri" w:eastAsia="MS Gothic" w:hAnsi="Calibri" w:cs="Times New Roman"/>
          <w:b/>
          <w:bCs/>
          <w:color w:val="4F81BD"/>
          <w:sz w:val="26"/>
          <w:szCs w:val="26"/>
          <w:lang w:eastAsia="en-US"/>
        </w:rPr>
      </w:pPr>
      <w:r w:rsidRPr="001F4F84">
        <w:rPr>
          <w:rFonts w:ascii="Calibri" w:eastAsia="MS Gothic" w:hAnsi="Calibri" w:cs="Times New Roman"/>
          <w:b/>
          <w:bCs/>
          <w:color w:val="4F81BD"/>
          <w:sz w:val="26"/>
          <w:szCs w:val="26"/>
          <w:lang w:eastAsia="en-US"/>
        </w:rPr>
        <w:t>Multimedia Appendix 2. Deductive codes corresponding to the abbreviated</w:t>
      </w:r>
      <w:r>
        <w:rPr>
          <w:rFonts w:ascii="Calibri" w:eastAsia="MS Gothic" w:hAnsi="Calibri" w:cs="Times New Roman"/>
          <w:b/>
          <w:bCs/>
          <w:color w:val="4F81BD"/>
          <w:sz w:val="26"/>
          <w:szCs w:val="26"/>
          <w:lang w:eastAsia="en-US"/>
        </w:rPr>
        <w:t xml:space="preserve"> </w:t>
      </w:r>
      <w:proofErr w:type="spellStart"/>
      <w:r w:rsidRPr="001F4F84">
        <w:rPr>
          <w:rFonts w:ascii="Calibri" w:eastAsia="MS Gothic" w:hAnsi="Calibri" w:cs="Times New Roman"/>
          <w:b/>
          <w:bCs/>
          <w:color w:val="4F81BD"/>
          <w:sz w:val="26"/>
          <w:szCs w:val="26"/>
          <w:lang w:eastAsia="en-US"/>
        </w:rPr>
        <w:t>semistructured</w:t>
      </w:r>
      <w:proofErr w:type="spellEnd"/>
      <w:r w:rsidRPr="001F4F84">
        <w:rPr>
          <w:rFonts w:ascii="Calibri" w:eastAsia="MS Gothic" w:hAnsi="Calibri" w:cs="Times New Roman"/>
          <w:b/>
          <w:bCs/>
          <w:color w:val="4F81BD"/>
          <w:sz w:val="26"/>
          <w:szCs w:val="26"/>
          <w:lang w:eastAsia="en-US"/>
        </w:rPr>
        <w:t xml:space="preserve"> interview question guide.</w:t>
      </w:r>
    </w:p>
    <w:p w14:paraId="23D8206D" w14:textId="251F9967" w:rsidR="0073130C" w:rsidRPr="000A7D9E" w:rsidRDefault="004E0303" w:rsidP="0073130C">
      <w:pPr>
        <w:keepNext/>
        <w:keepLines/>
        <w:spacing w:after="0" w:line="240" w:lineRule="auto"/>
        <w:contextualSpacing/>
        <w:outlineLvl w:val="2"/>
        <w:rPr>
          <w:rFonts w:ascii="Calibri" w:eastAsia="MS Gothic" w:hAnsi="Calibri" w:cs="Times New Roman"/>
          <w:b/>
          <w:bCs/>
          <w:color w:val="4F81BD"/>
          <w:sz w:val="24"/>
          <w:szCs w:val="24"/>
          <w:lang w:eastAsia="en-US"/>
        </w:rPr>
      </w:pPr>
      <w:r w:rsidRPr="004E0303">
        <w:rPr>
          <w:rFonts w:ascii="Calibri" w:eastAsia="MS Gothic" w:hAnsi="Calibri" w:cs="Times New Roman"/>
          <w:b/>
          <w:bCs/>
          <w:color w:val="4F81BD"/>
          <w:sz w:val="24"/>
          <w:szCs w:val="24"/>
          <w:lang w:eastAsia="en-US"/>
        </w:rPr>
        <w:t>  </w:t>
      </w:r>
      <w:r w:rsidR="0073130C" w:rsidRPr="000A7D9E">
        <w:rPr>
          <w:rFonts w:ascii="Calibri" w:eastAsia="MS Gothic" w:hAnsi="Calibri" w:cs="Times New Roman"/>
          <w:b/>
          <w:bCs/>
          <w:color w:val="4F81BD"/>
          <w:sz w:val="24"/>
          <w:szCs w:val="24"/>
          <w:lang w:eastAsia="en-US"/>
        </w:rPr>
        <w:t>  </w:t>
      </w:r>
    </w:p>
    <w:p w14:paraId="3560ACE5" w14:textId="77777777" w:rsidR="0073130C" w:rsidRPr="000A7D9E" w:rsidRDefault="0073130C" w:rsidP="0073130C">
      <w:pPr>
        <w:keepNext/>
        <w:keepLines/>
        <w:spacing w:after="0" w:line="240" w:lineRule="auto"/>
        <w:contextualSpacing/>
        <w:outlineLvl w:val="3"/>
        <w:rPr>
          <w:rFonts w:ascii="Cambria" w:eastAsia="MS Gothic" w:hAnsi="Cambria" w:cs="Segoe UI"/>
          <w:b/>
          <w:bCs/>
          <w:i/>
          <w:iCs/>
          <w:lang w:eastAsia="en-US"/>
        </w:rPr>
      </w:pPr>
      <w:r w:rsidRPr="000A7D9E">
        <w:rPr>
          <w:rFonts w:ascii="Cambria" w:eastAsia="MS Gothic" w:hAnsi="Cambria" w:cs="Times New Roman"/>
          <w:b/>
          <w:bCs/>
          <w:i/>
          <w:iCs/>
          <w:u w:val="single"/>
          <w:lang w:eastAsia="en-US"/>
        </w:rPr>
        <w:t>SECTION B. GENERAL TECH USE (BEFORE COVID &amp; IN GENERAL)</w:t>
      </w:r>
      <w:r w:rsidRPr="000A7D9E">
        <w:rPr>
          <w:rFonts w:ascii="Cambria" w:eastAsia="MS Gothic" w:hAnsi="Cambria" w:cs="Times New Roman"/>
          <w:b/>
          <w:bCs/>
          <w:i/>
          <w:iCs/>
          <w:lang w:eastAsia="en-US"/>
        </w:rPr>
        <w:t> </w:t>
      </w:r>
    </w:p>
    <w:p w14:paraId="58D5A8FA" w14:textId="77777777" w:rsidR="0073130C" w:rsidRPr="000A7D9E" w:rsidRDefault="0073130C" w:rsidP="0073130C">
      <w:pPr>
        <w:numPr>
          <w:ilvl w:val="0"/>
          <w:numId w:val="1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B.1.a. Social media platforms before COVID-19 </w:t>
      </w:r>
    </w:p>
    <w:p w14:paraId="17C06C38" w14:textId="77777777" w:rsidR="0073130C" w:rsidRPr="000A7D9E" w:rsidRDefault="0073130C" w:rsidP="0073130C">
      <w:pPr>
        <w:numPr>
          <w:ilvl w:val="0"/>
          <w:numId w:val="1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B.1.b. Time spent on Most Used Social Media Before COVID-19 </w:t>
      </w:r>
    </w:p>
    <w:p w14:paraId="4C045B50" w14:textId="77777777" w:rsidR="0073130C" w:rsidRPr="000A7D9E" w:rsidRDefault="0073130C" w:rsidP="0073130C">
      <w:pPr>
        <w:numPr>
          <w:ilvl w:val="0"/>
          <w:numId w:val="1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B.1.c. Definition of Technology use </w:t>
      </w:r>
    </w:p>
    <w:p w14:paraId="5E2FE407" w14:textId="77777777" w:rsidR="0073130C" w:rsidRPr="000A7D9E" w:rsidRDefault="0073130C" w:rsidP="0073130C">
      <w:pPr>
        <w:numPr>
          <w:ilvl w:val="0"/>
          <w:numId w:val="1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B.2. Major Life Changes Since COVID-19 </w:t>
      </w:r>
    </w:p>
    <w:p w14:paraId="6E4BC3D2" w14:textId="77777777" w:rsidR="0073130C" w:rsidRPr="000A7D9E" w:rsidRDefault="0073130C" w:rsidP="0073130C">
      <w:pPr>
        <w:numPr>
          <w:ilvl w:val="0"/>
          <w:numId w:val="1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B.2.a. Effects on Technology Use </w:t>
      </w:r>
    </w:p>
    <w:p w14:paraId="6BA442FA" w14:textId="77777777" w:rsidR="0073130C" w:rsidRPr="000A7D9E" w:rsidRDefault="0073130C" w:rsidP="0073130C">
      <w:pPr>
        <w:numPr>
          <w:ilvl w:val="0"/>
          <w:numId w:val="1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B.2.b. Increases or Decreased in Social Media Use </w:t>
      </w:r>
    </w:p>
    <w:p w14:paraId="17AA5C0C" w14:textId="77777777" w:rsidR="0073130C" w:rsidRPr="000A7D9E" w:rsidRDefault="0073130C" w:rsidP="0073130C">
      <w:pPr>
        <w:keepNext/>
        <w:keepLines/>
        <w:spacing w:before="200" w:after="0" w:line="240" w:lineRule="auto"/>
        <w:outlineLvl w:val="3"/>
        <w:rPr>
          <w:rFonts w:ascii="Cambria" w:eastAsia="MS Gothic" w:hAnsi="Cambria" w:cs="Segoe UI"/>
          <w:b/>
          <w:bCs/>
          <w:i/>
          <w:iCs/>
          <w:lang w:eastAsia="en-US"/>
        </w:rPr>
      </w:pPr>
      <w:r w:rsidRPr="000A7D9E">
        <w:rPr>
          <w:rFonts w:ascii="Cambria" w:eastAsia="MS Gothic" w:hAnsi="Cambria" w:cs="Times New Roman"/>
          <w:b/>
          <w:bCs/>
          <w:i/>
          <w:iCs/>
          <w:u w:val="single"/>
          <w:lang w:eastAsia="en-US"/>
        </w:rPr>
        <w:t>C. HOW COVID19 HAS CHANGED THEIR TECHNOLOGY/SOCIAL MEDIA USE </w:t>
      </w:r>
      <w:r w:rsidRPr="000A7D9E">
        <w:rPr>
          <w:rFonts w:ascii="Cambria" w:eastAsia="MS Gothic" w:hAnsi="Cambria" w:cs="Times New Roman"/>
          <w:b/>
          <w:bCs/>
          <w:i/>
          <w:iCs/>
          <w:lang w:eastAsia="en-US"/>
        </w:rPr>
        <w:t> </w:t>
      </w:r>
    </w:p>
    <w:p w14:paraId="7D99E922" w14:textId="77777777" w:rsidR="0073130C" w:rsidRPr="000A7D9E" w:rsidRDefault="0073130C" w:rsidP="0073130C">
      <w:pPr>
        <w:numPr>
          <w:ilvl w:val="0"/>
          <w:numId w:val="2"/>
        </w:numPr>
        <w:spacing w:after="0" w:line="240" w:lineRule="auto"/>
        <w:contextualSpacing/>
        <w:rPr>
          <w:rFonts w:ascii="Cambria" w:eastAsia="MS Mincho" w:hAnsi="Cambria" w:cs="Times New Roman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C.3. School in Spring vs. School Now </w:t>
      </w:r>
    </w:p>
    <w:p w14:paraId="1491C713" w14:textId="77777777" w:rsidR="0073130C" w:rsidRPr="000A7D9E" w:rsidRDefault="0073130C" w:rsidP="0073130C">
      <w:pPr>
        <w:numPr>
          <w:ilvl w:val="1"/>
          <w:numId w:val="2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C.3.a Remote Status </w:t>
      </w:r>
    </w:p>
    <w:p w14:paraId="378ED1FC" w14:textId="77777777" w:rsidR="0073130C" w:rsidRPr="000A7D9E" w:rsidRDefault="0073130C" w:rsidP="0073130C">
      <w:pPr>
        <w:numPr>
          <w:ilvl w:val="1"/>
          <w:numId w:val="2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C.3.b. Forms of Online Learning </w:t>
      </w:r>
    </w:p>
    <w:p w14:paraId="7D1A7F38" w14:textId="77777777" w:rsidR="0073130C" w:rsidRPr="000A7D9E" w:rsidRDefault="0073130C" w:rsidP="0073130C">
      <w:pPr>
        <w:numPr>
          <w:ilvl w:val="2"/>
          <w:numId w:val="2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C.3.b.i. Positives/Negatives of Technology Enabled Classes </w:t>
      </w:r>
    </w:p>
    <w:p w14:paraId="7C8F7CE7" w14:textId="77777777" w:rsidR="0073130C" w:rsidRPr="000A7D9E" w:rsidRDefault="0073130C" w:rsidP="0073130C">
      <w:pPr>
        <w:numPr>
          <w:ilvl w:val="1"/>
          <w:numId w:val="2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C.3.c. Connections with Peers using Zoom/Social Media </w:t>
      </w:r>
    </w:p>
    <w:p w14:paraId="27B7A9F9" w14:textId="77777777" w:rsidR="0073130C" w:rsidRPr="000A7D9E" w:rsidRDefault="0073130C" w:rsidP="0073130C">
      <w:pPr>
        <w:numPr>
          <w:ilvl w:val="0"/>
          <w:numId w:val="2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C.4. Changes in Social Media after COVID-19 </w:t>
      </w:r>
    </w:p>
    <w:p w14:paraId="4C007944" w14:textId="77777777" w:rsidR="0073130C" w:rsidRPr="000A7D9E" w:rsidRDefault="0073130C" w:rsidP="0073130C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MS Mincho" w:hAnsi="Times New Roman" w:cs="Times New Roman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C.4.a. Changes in Amount of Use </w:t>
      </w:r>
    </w:p>
    <w:p w14:paraId="49390E4E" w14:textId="77777777" w:rsidR="0073130C" w:rsidRPr="000A7D9E" w:rsidRDefault="0073130C" w:rsidP="0073130C">
      <w:pPr>
        <w:numPr>
          <w:ilvl w:val="1"/>
          <w:numId w:val="2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C.4.b. Changes in Timing of Day </w:t>
      </w:r>
    </w:p>
    <w:p w14:paraId="2CE68FB1" w14:textId="77777777" w:rsidR="0073130C" w:rsidRPr="000A7D9E" w:rsidRDefault="0073130C" w:rsidP="0073130C">
      <w:pPr>
        <w:numPr>
          <w:ilvl w:val="1"/>
          <w:numId w:val="2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C.4.c. Changes in Purpose of Use </w:t>
      </w:r>
    </w:p>
    <w:p w14:paraId="24234C79" w14:textId="77777777" w:rsidR="0073130C" w:rsidRPr="000A7D9E" w:rsidRDefault="0073130C" w:rsidP="0073130C">
      <w:pPr>
        <w:numPr>
          <w:ilvl w:val="0"/>
          <w:numId w:val="2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C.5. Connecting with Friends during COVID-19 </w:t>
      </w:r>
    </w:p>
    <w:p w14:paraId="79398942" w14:textId="77777777" w:rsidR="0073130C" w:rsidRPr="000A7D9E" w:rsidRDefault="0073130C" w:rsidP="0073130C">
      <w:pPr>
        <w:numPr>
          <w:ilvl w:val="1"/>
          <w:numId w:val="2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C.5.a. Platforms/People Now </w:t>
      </w:r>
    </w:p>
    <w:p w14:paraId="2F5397DF" w14:textId="77777777" w:rsidR="0073130C" w:rsidRPr="000A7D9E" w:rsidRDefault="0073130C" w:rsidP="0073130C">
      <w:pPr>
        <w:numPr>
          <w:ilvl w:val="1"/>
          <w:numId w:val="2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C.5.b. Different People Now </w:t>
      </w:r>
    </w:p>
    <w:p w14:paraId="34F61942" w14:textId="77777777" w:rsidR="0073130C" w:rsidRPr="000A7D9E" w:rsidRDefault="0073130C" w:rsidP="0073130C">
      <w:pPr>
        <w:numPr>
          <w:ilvl w:val="1"/>
          <w:numId w:val="2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C.5.c. Different Platforms Now </w:t>
      </w:r>
    </w:p>
    <w:p w14:paraId="6033CB3F" w14:textId="77777777" w:rsidR="0073130C" w:rsidRPr="000A7D9E" w:rsidRDefault="0073130C" w:rsidP="0073130C">
      <w:pPr>
        <w:numPr>
          <w:ilvl w:val="1"/>
          <w:numId w:val="2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C.5.d. Texting More or Less Now </w:t>
      </w:r>
    </w:p>
    <w:p w14:paraId="3E091AA9" w14:textId="77777777" w:rsidR="0073130C" w:rsidRPr="000A7D9E" w:rsidRDefault="0073130C" w:rsidP="0073130C">
      <w:pPr>
        <w:numPr>
          <w:ilvl w:val="1"/>
          <w:numId w:val="2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C.5.e. Seeing People In-Person </w:t>
      </w:r>
    </w:p>
    <w:p w14:paraId="7E509903" w14:textId="77777777" w:rsidR="0073130C" w:rsidRPr="000A7D9E" w:rsidRDefault="0073130C" w:rsidP="0073130C">
      <w:pPr>
        <w:numPr>
          <w:ilvl w:val="1"/>
          <w:numId w:val="2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C.5.f. Ways of Connecting Now </w:t>
      </w:r>
    </w:p>
    <w:p w14:paraId="750AFD33" w14:textId="77777777" w:rsidR="0073130C" w:rsidRPr="000A7D9E" w:rsidRDefault="0073130C" w:rsidP="0073130C">
      <w:pPr>
        <w:numPr>
          <w:ilvl w:val="2"/>
          <w:numId w:val="2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C.5.f.i. Apps in Use </w:t>
      </w:r>
    </w:p>
    <w:p w14:paraId="41A08A22" w14:textId="77777777" w:rsidR="0073130C" w:rsidRPr="000A7D9E" w:rsidRDefault="0073130C" w:rsidP="0073130C">
      <w:pPr>
        <w:numPr>
          <w:ilvl w:val="2"/>
          <w:numId w:val="2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C.5.f. ii. Devices in Use </w:t>
      </w:r>
    </w:p>
    <w:p w14:paraId="46E016E3" w14:textId="77777777" w:rsidR="0073130C" w:rsidRPr="000A7D9E" w:rsidRDefault="0073130C" w:rsidP="0073130C">
      <w:pPr>
        <w:numPr>
          <w:ilvl w:val="2"/>
          <w:numId w:val="2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C.5.f.iii. Differences from Before COVID-19 </w:t>
      </w:r>
    </w:p>
    <w:p w14:paraId="1DDAE8D2" w14:textId="77777777" w:rsidR="0073130C" w:rsidRPr="000A7D9E" w:rsidRDefault="0073130C" w:rsidP="0073130C">
      <w:pPr>
        <w:numPr>
          <w:ilvl w:val="1"/>
          <w:numId w:val="2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C.5.g. Zoom Fatigue </w:t>
      </w:r>
    </w:p>
    <w:p w14:paraId="72227868" w14:textId="77777777" w:rsidR="0073130C" w:rsidRPr="000A7D9E" w:rsidRDefault="0073130C" w:rsidP="0073130C">
      <w:pPr>
        <w:numPr>
          <w:ilvl w:val="2"/>
          <w:numId w:val="2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C.5.g.i. Limits on Screen Use </w:t>
      </w:r>
    </w:p>
    <w:p w14:paraId="2F722FDC" w14:textId="77777777" w:rsidR="0073130C" w:rsidRPr="000A7D9E" w:rsidRDefault="0073130C" w:rsidP="0073130C">
      <w:pPr>
        <w:numPr>
          <w:ilvl w:val="0"/>
          <w:numId w:val="2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C.6. Parent/Guardian Rules about Technology Use </w:t>
      </w:r>
    </w:p>
    <w:p w14:paraId="4AA2CAFC" w14:textId="77777777" w:rsidR="0073130C" w:rsidRPr="000A7D9E" w:rsidRDefault="0073130C" w:rsidP="0073130C">
      <w:pPr>
        <w:numPr>
          <w:ilvl w:val="1"/>
          <w:numId w:val="2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C.6.a. Differences from Before COVID-19 </w:t>
      </w:r>
    </w:p>
    <w:p w14:paraId="62520AFF" w14:textId="77777777" w:rsidR="0073130C" w:rsidRPr="000A7D9E" w:rsidRDefault="0073130C" w:rsidP="0073130C">
      <w:pPr>
        <w:numPr>
          <w:ilvl w:val="0"/>
          <w:numId w:val="2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C.7. Offline Activities that are Now Online </w:t>
      </w:r>
    </w:p>
    <w:p w14:paraId="007CD698" w14:textId="77777777" w:rsidR="0073130C" w:rsidRPr="000A7D9E" w:rsidRDefault="0073130C" w:rsidP="0073130C">
      <w:pPr>
        <w:keepNext/>
        <w:keepLines/>
        <w:spacing w:before="200" w:after="0" w:line="240" w:lineRule="auto"/>
        <w:outlineLvl w:val="3"/>
        <w:rPr>
          <w:rFonts w:ascii="Cambria" w:eastAsia="MS Gothic" w:hAnsi="Cambria" w:cs="Segoe UI"/>
          <w:b/>
          <w:bCs/>
          <w:i/>
          <w:iCs/>
          <w:lang w:eastAsia="en-US"/>
        </w:rPr>
      </w:pPr>
      <w:r w:rsidRPr="000A7D9E">
        <w:rPr>
          <w:rFonts w:ascii="Cambria" w:eastAsia="MS Gothic" w:hAnsi="Cambria" w:cs="Times New Roman"/>
          <w:b/>
          <w:bCs/>
          <w:i/>
          <w:iCs/>
          <w:u w:val="single"/>
          <w:lang w:eastAsia="en-US"/>
        </w:rPr>
        <w:t>D. ROLE OF TECHNOLOGY ON EMOTIONS</w:t>
      </w:r>
      <w:r w:rsidRPr="000A7D9E">
        <w:rPr>
          <w:rFonts w:ascii="Cambria" w:eastAsia="MS Gothic" w:hAnsi="Cambria" w:cs="Times New Roman"/>
          <w:b/>
          <w:bCs/>
          <w:i/>
          <w:iCs/>
          <w:lang w:eastAsia="en-US"/>
        </w:rPr>
        <w:t> </w:t>
      </w:r>
    </w:p>
    <w:p w14:paraId="504145A8" w14:textId="77777777" w:rsidR="0073130C" w:rsidRPr="000A7D9E" w:rsidRDefault="0073130C" w:rsidP="0073130C">
      <w:pPr>
        <w:numPr>
          <w:ilvl w:val="0"/>
          <w:numId w:val="3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D.8.a. Tech/Social Media Help Connections </w:t>
      </w:r>
    </w:p>
    <w:p w14:paraId="731A1FF6" w14:textId="77777777" w:rsidR="0073130C" w:rsidRPr="000A7D9E" w:rsidRDefault="0073130C" w:rsidP="0073130C">
      <w:pPr>
        <w:numPr>
          <w:ilvl w:val="0"/>
          <w:numId w:val="3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D.8.b.</w:t>
      </w:r>
      <w:r w:rsidRPr="000A7D9E">
        <w:rPr>
          <w:rFonts w:ascii="Cambria" w:eastAsia="MS Mincho" w:hAnsi="Cambria" w:cs="Times New Roman"/>
          <w:u w:val="single"/>
          <w:lang w:eastAsia="en-US"/>
        </w:rPr>
        <w:t> </w:t>
      </w:r>
      <w:r w:rsidRPr="000A7D9E">
        <w:rPr>
          <w:rFonts w:ascii="Cambria" w:eastAsia="MS Mincho" w:hAnsi="Cambria" w:cs="Times New Roman"/>
          <w:lang w:eastAsia="en-US"/>
        </w:rPr>
        <w:t>Tech/Social Media Make Connections Harder </w:t>
      </w:r>
    </w:p>
    <w:p w14:paraId="4C49152E" w14:textId="77777777" w:rsidR="0073130C" w:rsidRPr="000A7D9E" w:rsidRDefault="0073130C" w:rsidP="0073130C">
      <w:pPr>
        <w:numPr>
          <w:ilvl w:val="0"/>
          <w:numId w:val="3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D.9. Role of Tech/Social Media on Emotions </w:t>
      </w:r>
    </w:p>
    <w:p w14:paraId="2ABE6672" w14:textId="77777777" w:rsidR="0073130C" w:rsidRPr="000A7D9E" w:rsidRDefault="0073130C" w:rsidP="0073130C">
      <w:pPr>
        <w:numPr>
          <w:ilvl w:val="1"/>
          <w:numId w:val="3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D.9.a. Happiness from Tech/Social Media </w:t>
      </w:r>
    </w:p>
    <w:p w14:paraId="656CE9FF" w14:textId="77777777" w:rsidR="0073130C" w:rsidRPr="000A7D9E" w:rsidRDefault="0073130C" w:rsidP="0073130C">
      <w:pPr>
        <w:numPr>
          <w:ilvl w:val="1"/>
          <w:numId w:val="3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D.9.b. Stress from Tech/Social Media </w:t>
      </w:r>
    </w:p>
    <w:p w14:paraId="1E59B986" w14:textId="77777777" w:rsidR="0073130C" w:rsidRPr="000A7D9E" w:rsidRDefault="0073130C" w:rsidP="0073130C">
      <w:pPr>
        <w:numPr>
          <w:ilvl w:val="1"/>
          <w:numId w:val="3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D.9.c. Upsetting interactions from Tech/Social Media </w:t>
      </w:r>
    </w:p>
    <w:p w14:paraId="732F1401" w14:textId="77777777" w:rsidR="0073130C" w:rsidRPr="000A7D9E" w:rsidRDefault="0073130C" w:rsidP="0073130C">
      <w:pPr>
        <w:numPr>
          <w:ilvl w:val="1"/>
          <w:numId w:val="3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D.9.d. Technologies for Socialization Easier/Harder </w:t>
      </w:r>
    </w:p>
    <w:p w14:paraId="701F71C2" w14:textId="77777777" w:rsidR="0073130C" w:rsidRPr="000A7D9E" w:rsidRDefault="0073130C" w:rsidP="0073130C">
      <w:pPr>
        <w:numPr>
          <w:ilvl w:val="1"/>
          <w:numId w:val="3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D.9.e.  Examples of Favorite Social Media on Emotions </w:t>
      </w:r>
    </w:p>
    <w:p w14:paraId="015C0203" w14:textId="77777777" w:rsidR="0073130C" w:rsidRPr="000A7D9E" w:rsidRDefault="0073130C" w:rsidP="0073130C">
      <w:pPr>
        <w:numPr>
          <w:ilvl w:val="0"/>
          <w:numId w:val="3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D.10.  Bullying/Online Violence Changes </w:t>
      </w:r>
    </w:p>
    <w:p w14:paraId="41C5DB2C" w14:textId="77777777" w:rsidR="0073130C" w:rsidRPr="000A7D9E" w:rsidRDefault="0073130C" w:rsidP="0073130C">
      <w:pPr>
        <w:numPr>
          <w:ilvl w:val="1"/>
          <w:numId w:val="3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D.10.a. How has it Changed </w:t>
      </w:r>
    </w:p>
    <w:p w14:paraId="5E75F5A9" w14:textId="77777777" w:rsidR="0073130C" w:rsidRPr="000A7D9E" w:rsidRDefault="0073130C" w:rsidP="0073130C">
      <w:pPr>
        <w:numPr>
          <w:ilvl w:val="1"/>
          <w:numId w:val="3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D.10.b. Differences in Types of Conflict/People who engage in Conflict </w:t>
      </w:r>
    </w:p>
    <w:p w14:paraId="6E5E2F0E" w14:textId="77777777" w:rsidR="0073130C" w:rsidRPr="000A7D9E" w:rsidRDefault="0073130C" w:rsidP="0073130C">
      <w:pPr>
        <w:numPr>
          <w:ilvl w:val="1"/>
          <w:numId w:val="3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lastRenderedPageBreak/>
        <w:t>D.10.c. Effects of Online Violence/Bullying on Self: More/Less than Before COVID-19 </w:t>
      </w:r>
    </w:p>
    <w:p w14:paraId="2E40240C" w14:textId="77777777" w:rsidR="0073130C" w:rsidRPr="000A7D9E" w:rsidRDefault="0073130C" w:rsidP="0073130C">
      <w:pPr>
        <w:numPr>
          <w:ilvl w:val="0"/>
          <w:numId w:val="3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D.11. Effects of COVID on Romantic Relationships </w:t>
      </w:r>
    </w:p>
    <w:p w14:paraId="6DB3B2DA" w14:textId="77777777" w:rsidR="0073130C" w:rsidRPr="000A7D9E" w:rsidRDefault="0073130C" w:rsidP="0073130C">
      <w:pPr>
        <w:numPr>
          <w:ilvl w:val="1"/>
          <w:numId w:val="3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D.11.a. How has it Changed </w:t>
      </w:r>
    </w:p>
    <w:p w14:paraId="21E154E0" w14:textId="77777777" w:rsidR="0073130C" w:rsidRPr="000A7D9E" w:rsidRDefault="0073130C" w:rsidP="0073130C">
      <w:pPr>
        <w:numPr>
          <w:ilvl w:val="1"/>
          <w:numId w:val="3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 xml:space="preserve">D.11.b. Exploring </w:t>
      </w:r>
      <w:proofErr w:type="gramStart"/>
      <w:r w:rsidRPr="000A7D9E">
        <w:rPr>
          <w:rFonts w:ascii="Cambria" w:eastAsia="MS Mincho" w:hAnsi="Cambria" w:cs="Times New Roman"/>
          <w:lang w:eastAsia="en-US"/>
        </w:rPr>
        <w:t>More or less Romantically</w:t>
      </w:r>
      <w:proofErr w:type="gramEnd"/>
      <w:r w:rsidRPr="000A7D9E">
        <w:rPr>
          <w:rFonts w:ascii="Cambria" w:eastAsia="MS Mincho" w:hAnsi="Cambria" w:cs="Times New Roman"/>
          <w:lang w:eastAsia="en-US"/>
        </w:rPr>
        <w:t xml:space="preserve"> with Peers in Community </w:t>
      </w:r>
    </w:p>
    <w:p w14:paraId="5C81DCA1" w14:textId="77777777" w:rsidR="0073130C" w:rsidRPr="000A7D9E" w:rsidRDefault="0073130C" w:rsidP="0073130C">
      <w:pPr>
        <w:numPr>
          <w:ilvl w:val="1"/>
          <w:numId w:val="3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 xml:space="preserve">D.11.c. Exploring </w:t>
      </w:r>
      <w:proofErr w:type="gramStart"/>
      <w:r w:rsidRPr="000A7D9E">
        <w:rPr>
          <w:rFonts w:ascii="Cambria" w:eastAsia="MS Mincho" w:hAnsi="Cambria" w:cs="Times New Roman"/>
          <w:lang w:eastAsia="en-US"/>
        </w:rPr>
        <w:t>More or less Romantically</w:t>
      </w:r>
      <w:proofErr w:type="gramEnd"/>
      <w:r w:rsidRPr="000A7D9E">
        <w:rPr>
          <w:rFonts w:ascii="Cambria" w:eastAsia="MS Mincho" w:hAnsi="Cambria" w:cs="Times New Roman"/>
          <w:lang w:eastAsia="en-US"/>
        </w:rPr>
        <w:t xml:space="preserve"> with Online Only Adolescents </w:t>
      </w:r>
    </w:p>
    <w:p w14:paraId="7CFA02B9" w14:textId="77777777" w:rsidR="0073130C" w:rsidRPr="000A7D9E" w:rsidRDefault="0073130C" w:rsidP="0073130C">
      <w:pPr>
        <w:numPr>
          <w:ilvl w:val="0"/>
          <w:numId w:val="3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D.12. Hindsight Knowledge about Technology Before COVID Started </w:t>
      </w:r>
    </w:p>
    <w:p w14:paraId="1E47652D" w14:textId="77777777" w:rsidR="0073130C" w:rsidRPr="000A7D9E" w:rsidRDefault="0073130C" w:rsidP="0073130C">
      <w:pPr>
        <w:numPr>
          <w:ilvl w:val="1"/>
          <w:numId w:val="3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D.12.a. Hindsight Knowledge about Technology Before COVID Started for Other Adolescents </w:t>
      </w:r>
    </w:p>
    <w:p w14:paraId="34012D77" w14:textId="77777777" w:rsidR="0073130C" w:rsidRPr="000A7D9E" w:rsidRDefault="0073130C" w:rsidP="0073130C">
      <w:pPr>
        <w:numPr>
          <w:ilvl w:val="1"/>
          <w:numId w:val="3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D.12.b. Advice about Technology </w:t>
      </w:r>
    </w:p>
    <w:p w14:paraId="2C39F7F6" w14:textId="77777777" w:rsidR="0073130C" w:rsidRPr="000A7D9E" w:rsidRDefault="0073130C" w:rsidP="0073130C">
      <w:pPr>
        <w:numPr>
          <w:ilvl w:val="1"/>
          <w:numId w:val="3"/>
        </w:numPr>
        <w:spacing w:after="0" w:line="240" w:lineRule="auto"/>
        <w:contextualSpacing/>
        <w:rPr>
          <w:rFonts w:ascii="Segoe UI" w:eastAsia="MS Mincho" w:hAnsi="Segoe UI" w:cs="Segoe UI"/>
          <w:lang w:eastAsia="en-US"/>
        </w:rPr>
      </w:pPr>
      <w:r w:rsidRPr="000A7D9E">
        <w:rPr>
          <w:rFonts w:ascii="Cambria" w:eastAsia="MS Mincho" w:hAnsi="Cambria" w:cs="Times New Roman"/>
          <w:lang w:eastAsia="en-US"/>
        </w:rPr>
        <w:t>D.12.c. Future Use Changes </w:t>
      </w:r>
    </w:p>
    <w:p w14:paraId="29934ABE" w14:textId="77777777" w:rsidR="00C15349" w:rsidRPr="0073130C" w:rsidRDefault="00C15349" w:rsidP="0073130C"/>
    <w:sectPr w:rsidR="00C15349" w:rsidRPr="007313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617AE"/>
    <w:multiLevelType w:val="hybridMultilevel"/>
    <w:tmpl w:val="8A8452F2"/>
    <w:lvl w:ilvl="0" w:tplc="1FAC88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9E76B9C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18"/>
        <w:szCs w:val="18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6C09F0"/>
    <w:multiLevelType w:val="hybridMultilevel"/>
    <w:tmpl w:val="E8629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153315"/>
    <w:multiLevelType w:val="hybridMultilevel"/>
    <w:tmpl w:val="B2BEBA48"/>
    <w:lvl w:ilvl="0" w:tplc="1FAC88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0671425">
    <w:abstractNumId w:val="1"/>
  </w:num>
  <w:num w:numId="2" w16cid:durableId="1143277438">
    <w:abstractNumId w:val="0"/>
  </w:num>
  <w:num w:numId="3" w16cid:durableId="6361822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30C"/>
    <w:rsid w:val="001F4F84"/>
    <w:rsid w:val="004E0303"/>
    <w:rsid w:val="0073130C"/>
    <w:rsid w:val="00C1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8FC5D"/>
  <w15:chartTrackingRefBased/>
  <w15:docId w15:val="{43E6719D-543C-4852-8D23-5AB731569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3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Liang</dc:creator>
  <cp:keywords/>
  <dc:description/>
  <cp:lastModifiedBy>Monisha Swaminathan</cp:lastModifiedBy>
  <cp:revision>3</cp:revision>
  <dcterms:created xsi:type="dcterms:W3CDTF">2022-03-04T20:46:00Z</dcterms:created>
  <dcterms:modified xsi:type="dcterms:W3CDTF">2023-02-15T15:53:00Z</dcterms:modified>
</cp:coreProperties>
</file>